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891FE" w14:textId="77777777" w:rsidR="008315D7" w:rsidRDefault="00933AE6">
      <w:pPr>
        <w:spacing w:line="480" w:lineRule="auto"/>
        <w:rPr>
          <w:rStyle w:val="username"/>
          <w:b/>
          <w:sz w:val="22"/>
        </w:rPr>
      </w:pPr>
      <w:r>
        <w:rPr>
          <w:rStyle w:val="username"/>
          <w:b/>
          <w:sz w:val="22"/>
        </w:rPr>
        <w:t>Table S</w:t>
      </w:r>
      <w:r>
        <w:rPr>
          <w:rStyle w:val="username"/>
          <w:rFonts w:hint="eastAsia"/>
          <w:b/>
          <w:sz w:val="22"/>
        </w:rPr>
        <w:t>2</w:t>
      </w:r>
      <w:r>
        <w:rPr>
          <w:rStyle w:val="username"/>
          <w:b/>
          <w:sz w:val="22"/>
        </w:rPr>
        <w:t xml:space="preserve">. Identified </w:t>
      </w:r>
      <w:r>
        <w:rPr>
          <w:rStyle w:val="username"/>
          <w:rFonts w:hint="eastAsia"/>
          <w:b/>
          <w:sz w:val="22"/>
        </w:rPr>
        <w:t>metabolites</w:t>
      </w:r>
      <w:r>
        <w:rPr>
          <w:rStyle w:val="username"/>
          <w:b/>
          <w:sz w:val="22"/>
        </w:rPr>
        <w:t xml:space="preserve">, fold changes (FC) and </w:t>
      </w:r>
      <w:r>
        <w:rPr>
          <w:rStyle w:val="username"/>
          <w:b/>
          <w:i/>
          <w:sz w:val="22"/>
        </w:rPr>
        <w:t>p</w:t>
      </w:r>
      <w:r>
        <w:rPr>
          <w:rStyle w:val="username"/>
          <w:b/>
          <w:sz w:val="22"/>
        </w:rPr>
        <w:t>-values among control group, model group and paeoniflorin group</w:t>
      </w:r>
      <w:r>
        <w:rPr>
          <w:rStyle w:val="username"/>
          <w:rFonts w:hint="eastAsia"/>
          <w:b/>
          <w:sz w:val="22"/>
        </w:rPr>
        <w:t xml:space="preserve"> in the negative ion mode</w:t>
      </w:r>
    </w:p>
    <w:tbl>
      <w:tblPr>
        <w:tblW w:w="14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3815"/>
        <w:gridCol w:w="738"/>
        <w:gridCol w:w="838"/>
        <w:gridCol w:w="1249"/>
        <w:gridCol w:w="1225"/>
        <w:gridCol w:w="797"/>
        <w:gridCol w:w="1181"/>
        <w:gridCol w:w="1069"/>
        <w:gridCol w:w="945"/>
        <w:gridCol w:w="1228"/>
        <w:gridCol w:w="1113"/>
      </w:tblGrid>
      <w:tr w:rsidR="008315D7" w14:paraId="5F01FCB9" w14:textId="77777777">
        <w:trPr>
          <w:trHeight w:val="330"/>
        </w:trPr>
        <w:tc>
          <w:tcPr>
            <w:tcW w:w="564" w:type="dxa"/>
            <w:vAlign w:val="center"/>
          </w:tcPr>
          <w:p w14:paraId="7C25A6B2" w14:textId="77777777" w:rsidR="008315D7" w:rsidRDefault="008315D7">
            <w:pPr>
              <w:rPr>
                <w:sz w:val="18"/>
                <w:szCs w:val="18"/>
              </w:rPr>
            </w:pPr>
          </w:p>
        </w:tc>
        <w:tc>
          <w:tcPr>
            <w:tcW w:w="3815" w:type="dxa"/>
            <w:shd w:val="clear" w:color="auto" w:fill="auto"/>
            <w:vAlign w:val="center"/>
          </w:tcPr>
          <w:p w14:paraId="4B78EA4F" w14:textId="77777777" w:rsidR="008315D7" w:rsidRDefault="008315D7">
            <w:pPr>
              <w:rPr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auto"/>
            <w:vAlign w:val="center"/>
          </w:tcPr>
          <w:p w14:paraId="78C1A50C" w14:textId="77777777" w:rsidR="008315D7" w:rsidRDefault="008315D7">
            <w:pPr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3312" w:type="dxa"/>
            <w:gridSpan w:val="3"/>
            <w:shd w:val="clear" w:color="auto" w:fill="auto"/>
            <w:vAlign w:val="center"/>
          </w:tcPr>
          <w:p w14:paraId="37E5C116" w14:textId="77777777" w:rsidR="008315D7" w:rsidRDefault="00933AE6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odel vs Control</w:t>
            </w:r>
          </w:p>
        </w:tc>
        <w:tc>
          <w:tcPr>
            <w:tcW w:w="3047" w:type="dxa"/>
            <w:gridSpan w:val="3"/>
            <w:shd w:val="clear" w:color="auto" w:fill="auto"/>
            <w:vAlign w:val="center"/>
          </w:tcPr>
          <w:p w14:paraId="042D290F" w14:textId="77777777" w:rsidR="008315D7" w:rsidRDefault="00933AE6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aeoniflorin vs model</w:t>
            </w:r>
          </w:p>
        </w:tc>
        <w:tc>
          <w:tcPr>
            <w:tcW w:w="3286" w:type="dxa"/>
            <w:gridSpan w:val="3"/>
            <w:shd w:val="clear" w:color="auto" w:fill="auto"/>
            <w:vAlign w:val="center"/>
          </w:tcPr>
          <w:p w14:paraId="538CE38A" w14:textId="77777777" w:rsidR="008315D7" w:rsidRDefault="00933AE6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aeoniflorin vs control</w:t>
            </w:r>
          </w:p>
        </w:tc>
      </w:tr>
      <w:tr w:rsidR="008315D7" w14:paraId="6444D392" w14:textId="77777777">
        <w:trPr>
          <w:trHeight w:val="330"/>
        </w:trPr>
        <w:tc>
          <w:tcPr>
            <w:tcW w:w="564" w:type="dxa"/>
            <w:vAlign w:val="center"/>
          </w:tcPr>
          <w:p w14:paraId="6A492C02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42A2AA9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tes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0B35862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VIP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8" w:type="dxa"/>
            <w:shd w:val="clear" w:color="auto" w:fill="auto"/>
            <w:vAlign w:val="center"/>
          </w:tcPr>
          <w:p w14:paraId="6B5269E9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FC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49" w:type="dxa"/>
            <w:shd w:val="clear" w:color="auto" w:fill="auto"/>
            <w:vAlign w:val="center"/>
          </w:tcPr>
          <w:p w14:paraId="53B60654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25" w:type="dxa"/>
            <w:shd w:val="clear" w:color="auto" w:fill="auto"/>
            <w:vAlign w:val="center"/>
          </w:tcPr>
          <w:p w14:paraId="091DB9EF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FDR</w:t>
            </w:r>
            <w:r>
              <w:rPr>
                <w:rFonts w:hint="eastAsia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97" w:type="dxa"/>
            <w:shd w:val="clear" w:color="auto" w:fill="auto"/>
            <w:vAlign w:val="center"/>
          </w:tcPr>
          <w:p w14:paraId="5472AB23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FC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81" w:type="dxa"/>
            <w:shd w:val="clear" w:color="auto" w:fill="auto"/>
            <w:vAlign w:val="center"/>
          </w:tcPr>
          <w:p w14:paraId="4E1C4916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value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69" w:type="dxa"/>
            <w:shd w:val="clear" w:color="auto" w:fill="auto"/>
            <w:vAlign w:val="center"/>
          </w:tcPr>
          <w:p w14:paraId="2E2CB5FF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FDR</w:t>
            </w:r>
            <w:r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45" w:type="dxa"/>
            <w:shd w:val="clear" w:color="auto" w:fill="auto"/>
            <w:vAlign w:val="center"/>
          </w:tcPr>
          <w:p w14:paraId="044ECBC9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FC</w:t>
            </w: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28" w:type="dxa"/>
            <w:shd w:val="clear" w:color="auto" w:fill="auto"/>
            <w:vAlign w:val="center"/>
          </w:tcPr>
          <w:p w14:paraId="5DEC90D2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value</w:t>
            </w:r>
            <w:r>
              <w:rPr>
                <w:rFonts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13" w:type="dxa"/>
            <w:shd w:val="clear" w:color="auto" w:fill="auto"/>
            <w:vAlign w:val="center"/>
          </w:tcPr>
          <w:p w14:paraId="577CA7F9" w14:textId="77777777" w:rsidR="008315D7" w:rsidRDefault="00933AE6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FDR</w:t>
            </w:r>
            <w:r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8315D7" w14:paraId="31A01E07" w14:textId="77777777">
        <w:trPr>
          <w:trHeight w:val="300"/>
        </w:trPr>
        <w:tc>
          <w:tcPr>
            <w:tcW w:w="564" w:type="dxa"/>
            <w:vAlign w:val="center"/>
          </w:tcPr>
          <w:p w14:paraId="3F757942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8B99E10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glandin E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3F1916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564AC43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1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231398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578591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E-04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4FF9769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C607AE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C56B42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549E84E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F61AB4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E-0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0F4FD2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E-04</w:t>
            </w:r>
          </w:p>
        </w:tc>
      </w:tr>
      <w:tr w:rsidR="008315D7" w14:paraId="54F06B67" w14:textId="77777777">
        <w:trPr>
          <w:trHeight w:val="300"/>
        </w:trPr>
        <w:tc>
          <w:tcPr>
            <w:tcW w:w="564" w:type="dxa"/>
            <w:vAlign w:val="center"/>
          </w:tcPr>
          <w:p w14:paraId="66ACC51D" w14:textId="77777777" w:rsidR="008315D7" w:rsidRDefault="00933AE6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D12C9D2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4D5406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41565D9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3F0FDE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E-0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F49C9C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E-02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3CCFCED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B3EA9E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E08EBA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745D66A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D3F6B8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E-0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50C539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E-01</w:t>
            </w:r>
          </w:p>
        </w:tc>
      </w:tr>
      <w:tr w:rsidR="008315D7" w14:paraId="38C05332" w14:textId="77777777">
        <w:trPr>
          <w:trHeight w:val="300"/>
        </w:trPr>
        <w:tc>
          <w:tcPr>
            <w:tcW w:w="564" w:type="dxa"/>
            <w:vAlign w:val="center"/>
          </w:tcPr>
          <w:p w14:paraId="26551F31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A9A6D4C" w14:textId="77777777" w:rsidR="008315D7" w:rsidRPr="00933AE6" w:rsidRDefault="00933AE6">
            <w:pPr>
              <w:widowControl/>
              <w:jc w:val="left"/>
              <w:rPr>
                <w:kern w:val="0"/>
                <w:sz w:val="18"/>
                <w:szCs w:val="18"/>
                <w:lang w:val="pt-PT"/>
              </w:rPr>
            </w:pPr>
            <w:r w:rsidRPr="00933AE6">
              <w:rPr>
                <w:kern w:val="0"/>
                <w:sz w:val="18"/>
                <w:szCs w:val="18"/>
                <w:lang w:val="pt-PT"/>
              </w:rPr>
              <w:t>(10E,12Z)-9-Hydroperoxy-10,12-octadecadieno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15FD5E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549EAC5B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646EEE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A491DE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720C903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705666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536176B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72D3ED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DD05ED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E-0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DD3932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03</w:t>
            </w:r>
          </w:p>
        </w:tc>
      </w:tr>
      <w:tr w:rsidR="008315D7" w14:paraId="6F2C2E63" w14:textId="77777777">
        <w:trPr>
          <w:trHeight w:val="300"/>
        </w:trPr>
        <w:tc>
          <w:tcPr>
            <w:tcW w:w="564" w:type="dxa"/>
            <w:vAlign w:val="center"/>
          </w:tcPr>
          <w:p w14:paraId="454488E5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14489F6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,12,15-Octadecatrieno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D6D9B3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0E8D97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FEB522B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1BC0E5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67F0DD3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34238E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E-0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E8E13A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5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B9461FA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67FA72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E-0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A3BB21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E-04</w:t>
            </w:r>
          </w:p>
        </w:tc>
      </w:tr>
      <w:tr w:rsidR="008315D7" w14:paraId="47C5F39E" w14:textId="77777777">
        <w:trPr>
          <w:trHeight w:val="300"/>
        </w:trPr>
        <w:tc>
          <w:tcPr>
            <w:tcW w:w="564" w:type="dxa"/>
            <w:vAlign w:val="center"/>
          </w:tcPr>
          <w:p w14:paraId="0CFC8CD8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FB3FE21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Oxalomal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72912A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DBD6245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56F9D2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E-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5EBA6F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C7169D7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5F6063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A5A47A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47B7DF3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09BBA9B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E-0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152925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E-02</w:t>
            </w:r>
          </w:p>
        </w:tc>
      </w:tr>
      <w:tr w:rsidR="008315D7" w14:paraId="0C87C90F" w14:textId="77777777">
        <w:trPr>
          <w:trHeight w:val="300"/>
        </w:trPr>
        <w:tc>
          <w:tcPr>
            <w:tcW w:w="564" w:type="dxa"/>
            <w:vAlign w:val="center"/>
          </w:tcPr>
          <w:p w14:paraId="101FDB94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13774D0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6-Dihydroretino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789244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2342AEE3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03BF92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E-0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7D334D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E-05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C9E57B2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0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19727B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6EDBB8F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E532CD2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7EB7FE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E-1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095C3D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E-09</w:t>
            </w:r>
          </w:p>
        </w:tc>
      </w:tr>
      <w:tr w:rsidR="008315D7" w14:paraId="346FF01E" w14:textId="77777777">
        <w:trPr>
          <w:trHeight w:val="300"/>
        </w:trPr>
        <w:tc>
          <w:tcPr>
            <w:tcW w:w="564" w:type="dxa"/>
            <w:vAlign w:val="center"/>
          </w:tcPr>
          <w:p w14:paraId="5038FAC6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4F9575C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E,12E-octadecadieno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C9922E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79DD313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5B5EC6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F3A70E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E-04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00A06B7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BB0682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999946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3DF68F9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CCAD06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E-0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BAAD9B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E-04</w:t>
            </w:r>
          </w:p>
        </w:tc>
      </w:tr>
      <w:tr w:rsidR="008315D7" w14:paraId="5B58FE05" w14:textId="77777777">
        <w:trPr>
          <w:trHeight w:val="300"/>
        </w:trPr>
        <w:tc>
          <w:tcPr>
            <w:tcW w:w="564" w:type="dxa"/>
            <w:vAlign w:val="center"/>
          </w:tcPr>
          <w:p w14:paraId="455B7B2D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619143BD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in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CE0941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E9CDA97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27AB63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8AD0A1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E-04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7167D67C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0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79C489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19A625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2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ABC4D8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4F6C8F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E-0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A87EB4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E-01</w:t>
            </w:r>
          </w:p>
        </w:tc>
      </w:tr>
      <w:tr w:rsidR="008315D7" w14:paraId="26BDC4D3" w14:textId="77777777">
        <w:trPr>
          <w:trHeight w:val="300"/>
        </w:trPr>
        <w:tc>
          <w:tcPr>
            <w:tcW w:w="564" w:type="dxa"/>
            <w:vAlign w:val="center"/>
          </w:tcPr>
          <w:p w14:paraId="0015E4C1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62F578E8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E2C505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513354F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CF0DC8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E-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F4A310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C4742D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4DC0A8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88C770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FBFBBF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99A937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A18714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E-02</w:t>
            </w:r>
          </w:p>
        </w:tc>
      </w:tr>
      <w:tr w:rsidR="008315D7" w14:paraId="04E2521D" w14:textId="77777777">
        <w:trPr>
          <w:trHeight w:val="300"/>
        </w:trPr>
        <w:tc>
          <w:tcPr>
            <w:tcW w:w="564" w:type="dxa"/>
            <w:vAlign w:val="center"/>
          </w:tcPr>
          <w:p w14:paraId="59348FF1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08300B8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yptophan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CBF697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63DACCE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71B4BF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E-0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D3E9A4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E-02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5B245B5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328DA0B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1418EB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B0C0D11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85E2D4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E-04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FFAD5A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4E-04</w:t>
            </w:r>
          </w:p>
        </w:tc>
      </w:tr>
      <w:tr w:rsidR="008315D7" w14:paraId="7704DCA1" w14:textId="77777777">
        <w:trPr>
          <w:trHeight w:val="300"/>
        </w:trPr>
        <w:tc>
          <w:tcPr>
            <w:tcW w:w="564" w:type="dxa"/>
            <w:vAlign w:val="center"/>
          </w:tcPr>
          <w:p w14:paraId="7974E717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4D26547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mma-Hydroxybutyr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6841B7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751DEFA1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87EE01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5E-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66680E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356D105D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9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4199AD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5555EB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71FE9C0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E573EF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4E-0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417903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E-02</w:t>
            </w:r>
          </w:p>
        </w:tc>
      </w:tr>
      <w:tr w:rsidR="008315D7" w14:paraId="6C80FBCE" w14:textId="77777777">
        <w:trPr>
          <w:trHeight w:val="300"/>
        </w:trPr>
        <w:tc>
          <w:tcPr>
            <w:tcW w:w="564" w:type="dxa"/>
            <w:vAlign w:val="center"/>
          </w:tcPr>
          <w:p w14:paraId="10910B58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76CF661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Hypoxanthin</w:t>
            </w:r>
            <w:proofErr w:type="spellEnd"/>
          </w:p>
        </w:tc>
        <w:tc>
          <w:tcPr>
            <w:tcW w:w="738" w:type="dxa"/>
            <w:shd w:val="clear" w:color="auto" w:fill="auto"/>
            <w:vAlign w:val="center"/>
          </w:tcPr>
          <w:p w14:paraId="1A349EB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FB8894C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15780DC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9B4D41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9389565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AC8423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9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FA23CB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7DFFD314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A51929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E-0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6725DB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E-01</w:t>
            </w:r>
          </w:p>
        </w:tc>
      </w:tr>
      <w:tr w:rsidR="008315D7" w14:paraId="41064C5F" w14:textId="77777777">
        <w:trPr>
          <w:trHeight w:val="300"/>
        </w:trPr>
        <w:tc>
          <w:tcPr>
            <w:tcW w:w="564" w:type="dxa"/>
            <w:vAlign w:val="center"/>
          </w:tcPr>
          <w:p w14:paraId="2B4909FE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C112E5D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reonin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A2C7E8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7FDD0BE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4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F3DAD2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C2806A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569541C9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709B08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9C63C8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50DE3B0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0E4911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E-0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B9EAAAB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E-03</w:t>
            </w:r>
          </w:p>
        </w:tc>
      </w:tr>
      <w:tr w:rsidR="008315D7" w14:paraId="7F87EB1A" w14:textId="77777777">
        <w:trPr>
          <w:trHeight w:val="300"/>
        </w:trPr>
        <w:tc>
          <w:tcPr>
            <w:tcW w:w="564" w:type="dxa"/>
            <w:vAlign w:val="center"/>
          </w:tcPr>
          <w:p w14:paraId="29ACA1DE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ECA94D1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cine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CBC079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747C1ABF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81B0AF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5E-0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081AAF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E-05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98950ED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3F2639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54E3B3B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E71F96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579A54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E-0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6C786B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E-02</w:t>
            </w:r>
          </w:p>
        </w:tc>
      </w:tr>
      <w:tr w:rsidR="008315D7" w14:paraId="039241EB" w14:textId="77777777">
        <w:trPr>
          <w:trHeight w:val="300"/>
        </w:trPr>
        <w:tc>
          <w:tcPr>
            <w:tcW w:w="564" w:type="dxa"/>
            <w:vAlign w:val="center"/>
          </w:tcPr>
          <w:p w14:paraId="1C532F5F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3E4D0AC8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ukotriene B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CA3682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3DEB32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6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18B87A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E-10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0DF08A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E-09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75AB37F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DA4F303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E-03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C0BBF2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95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9B17883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25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86913A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E-09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223D43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E-08</w:t>
            </w:r>
          </w:p>
        </w:tc>
      </w:tr>
      <w:tr w:rsidR="008315D7" w14:paraId="0E9620F7" w14:textId="77777777">
        <w:trPr>
          <w:trHeight w:val="300"/>
        </w:trPr>
        <w:tc>
          <w:tcPr>
            <w:tcW w:w="564" w:type="dxa"/>
            <w:vAlign w:val="center"/>
          </w:tcPr>
          <w:p w14:paraId="1CF77D5C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5D90F39C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oglutam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CDE829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F438E74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DBCBE3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E-0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CD97DF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E-02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EC386F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E1D77B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3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0B8673F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8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01C4F7B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921FFB9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E-02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85C0E1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02</w:t>
            </w:r>
          </w:p>
        </w:tc>
      </w:tr>
      <w:tr w:rsidR="008315D7" w14:paraId="0D72E4D3" w14:textId="77777777">
        <w:trPr>
          <w:trHeight w:val="300"/>
        </w:trPr>
        <w:tc>
          <w:tcPr>
            <w:tcW w:w="564" w:type="dxa"/>
            <w:vAlign w:val="center"/>
          </w:tcPr>
          <w:p w14:paraId="307B6093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834ADC4" w14:textId="77777777" w:rsidR="008315D7" w:rsidRPr="00933AE6" w:rsidRDefault="00933AE6">
            <w:pPr>
              <w:widowControl/>
              <w:jc w:val="left"/>
              <w:rPr>
                <w:kern w:val="0"/>
                <w:sz w:val="18"/>
                <w:szCs w:val="18"/>
                <w:lang w:val="pt-PT"/>
              </w:rPr>
            </w:pPr>
            <w:r w:rsidRPr="00933AE6">
              <w:rPr>
                <w:kern w:val="0"/>
                <w:sz w:val="18"/>
                <w:szCs w:val="18"/>
                <w:lang w:val="pt-PT"/>
              </w:rPr>
              <w:t>N-Acetyl-L-aspart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7FADAD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1DA980FC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AC5FD1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E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88B486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E-04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2646FBB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21F1F25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EFA897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C7938FC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5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18BD458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E-0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C5E01A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8E-03</w:t>
            </w:r>
          </w:p>
        </w:tc>
      </w:tr>
      <w:tr w:rsidR="008315D7" w14:paraId="109760DB" w14:textId="77777777">
        <w:trPr>
          <w:trHeight w:val="300"/>
        </w:trPr>
        <w:tc>
          <w:tcPr>
            <w:tcW w:w="564" w:type="dxa"/>
            <w:vAlign w:val="center"/>
          </w:tcPr>
          <w:p w14:paraId="0BC1351E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E1F77CC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84393E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038E6ACD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2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9A3F871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E-0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27EC2D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E-02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405B05D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8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694B95C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BEFE9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13AB3C4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40F1ACD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E-0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28417F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E-03</w:t>
            </w:r>
          </w:p>
        </w:tc>
      </w:tr>
      <w:tr w:rsidR="008315D7" w14:paraId="09B02554" w14:textId="77777777">
        <w:trPr>
          <w:trHeight w:val="300"/>
        </w:trPr>
        <w:tc>
          <w:tcPr>
            <w:tcW w:w="564" w:type="dxa"/>
            <w:vAlign w:val="center"/>
          </w:tcPr>
          <w:p w14:paraId="1A6B5F0B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429E64A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staglandin G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6746EA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BC72C8D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3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3051C8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E-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62431E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359B09A4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7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17CD9E3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6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463A677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99FF368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5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849B8F2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E-0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5F48DF6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E-04</w:t>
            </w:r>
          </w:p>
        </w:tc>
      </w:tr>
      <w:tr w:rsidR="008315D7" w14:paraId="79B2C7BD" w14:textId="77777777">
        <w:trPr>
          <w:trHeight w:val="300"/>
        </w:trPr>
        <w:tc>
          <w:tcPr>
            <w:tcW w:w="564" w:type="dxa"/>
            <w:vAlign w:val="center"/>
          </w:tcPr>
          <w:p w14:paraId="4594BAFE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5D673F1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F2AE44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B8552A2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9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4C009E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E-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64A040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089FB54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87B9D7C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29555AF7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A8F830E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3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EA39B4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E-06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589FCC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05</w:t>
            </w:r>
          </w:p>
        </w:tc>
      </w:tr>
      <w:tr w:rsidR="008315D7" w14:paraId="61C5540D" w14:textId="77777777">
        <w:trPr>
          <w:trHeight w:val="300"/>
        </w:trPr>
        <w:tc>
          <w:tcPr>
            <w:tcW w:w="564" w:type="dxa"/>
            <w:vAlign w:val="center"/>
          </w:tcPr>
          <w:p w14:paraId="5AA58403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1AC645BA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36DB3DB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299B6BE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7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3E047D3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E-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D44EA9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E-0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7E9935A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6C6C96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E-01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13282E03" w14:textId="77777777" w:rsidR="008315D7" w:rsidRDefault="00933AE6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.53E-01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0779DD2B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0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926775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E-03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3BC16D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E-03</w:t>
            </w:r>
          </w:p>
        </w:tc>
      </w:tr>
      <w:tr w:rsidR="008315D7" w14:paraId="7F1136AA" w14:textId="77777777">
        <w:trPr>
          <w:trHeight w:val="300"/>
        </w:trPr>
        <w:tc>
          <w:tcPr>
            <w:tcW w:w="564" w:type="dxa"/>
            <w:vAlign w:val="center"/>
          </w:tcPr>
          <w:p w14:paraId="6A367307" w14:textId="77777777" w:rsidR="008315D7" w:rsidRDefault="00933AE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5E7BA7F" w14:textId="77777777" w:rsidR="008315D7" w:rsidRDefault="00933AE6">
            <w:pPr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"/>
            <w:r>
              <w:rPr>
                <w:kern w:val="0"/>
                <w:sz w:val="18"/>
                <w:szCs w:val="18"/>
              </w:rPr>
              <w:t>Glutamic acid</w:t>
            </w:r>
            <w:bookmarkEnd w:id="0"/>
          </w:p>
        </w:tc>
        <w:tc>
          <w:tcPr>
            <w:tcW w:w="738" w:type="dxa"/>
            <w:shd w:val="clear" w:color="auto" w:fill="auto"/>
            <w:vAlign w:val="center"/>
          </w:tcPr>
          <w:p w14:paraId="65EA63A4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838" w:type="dxa"/>
            <w:shd w:val="clear" w:color="auto" w:fill="auto"/>
            <w:vAlign w:val="center"/>
          </w:tcPr>
          <w:p w14:paraId="6BFD6BAF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41901FF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E-0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E6E835A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E-02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70B20D4D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9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9B53BAE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E-02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8BF7407" w14:textId="77777777" w:rsidR="008315D7" w:rsidRDefault="00933AE6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76E-0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3D30716" w14:textId="77777777" w:rsidR="008315D7" w:rsidRDefault="00933AE6">
            <w:pPr>
              <w:jc w:val="left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1C3A8F6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6E-01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A35DAA0" w14:textId="77777777" w:rsidR="008315D7" w:rsidRDefault="00933AE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E-01</w:t>
            </w:r>
          </w:p>
        </w:tc>
      </w:tr>
    </w:tbl>
    <w:p w14:paraId="526B126A" w14:textId="77777777" w:rsidR="008315D7" w:rsidRDefault="00933AE6">
      <w:pPr>
        <w:spacing w:line="480" w:lineRule="auto"/>
        <w:rPr>
          <w:sz w:val="22"/>
        </w:rPr>
      </w:pPr>
      <w:r>
        <w:rPr>
          <w:sz w:val="22"/>
          <w:vertAlign w:val="superscript"/>
        </w:rPr>
        <w:t>a</w:t>
      </w:r>
      <w:r>
        <w:rPr>
          <w:sz w:val="22"/>
        </w:rPr>
        <w:t xml:space="preserve"> VIP was obtained from PLS-DA; </w:t>
      </w:r>
      <w:r>
        <w:rPr>
          <w:sz w:val="22"/>
          <w:vertAlign w:val="superscript"/>
        </w:rPr>
        <w:t xml:space="preserve">b </w:t>
      </w:r>
      <w:r>
        <w:rPr>
          <w:sz w:val="22"/>
        </w:rPr>
        <w:t xml:space="preserve">FC was calculated based on mean ratios for model vs control, paeoniflorin vs model or paeoniflorin vs control. FC with a value greater than </w:t>
      </w:r>
      <w:r>
        <w:rPr>
          <w:rFonts w:hint="eastAsia"/>
          <w:sz w:val="22"/>
        </w:rPr>
        <w:t>1.0</w:t>
      </w:r>
      <w:r>
        <w:rPr>
          <w:sz w:val="22"/>
        </w:rPr>
        <w:t xml:space="preserve"> indicates a higher intensity between model vs control, between paeoniflorin vs </w:t>
      </w:r>
      <w:r>
        <w:rPr>
          <w:sz w:val="22"/>
        </w:rPr>
        <w:t xml:space="preserve">model or between paeoniflorin vs control, while a FC value less than </w:t>
      </w:r>
      <w:r>
        <w:rPr>
          <w:rFonts w:hint="eastAsia"/>
          <w:sz w:val="22"/>
        </w:rPr>
        <w:t>1.0</w:t>
      </w:r>
      <w:r>
        <w:rPr>
          <w:sz w:val="22"/>
        </w:rPr>
        <w:t xml:space="preserve"> indicates a lower intensity of the lipid species between model vs control, between paeoniflorin vs model or between paeoniflorin vs control; </w:t>
      </w:r>
      <w:r>
        <w:rPr>
          <w:sz w:val="22"/>
          <w:vertAlign w:val="superscript"/>
        </w:rPr>
        <w:t xml:space="preserve">c </w:t>
      </w:r>
      <w:r>
        <w:rPr>
          <w:i/>
          <w:sz w:val="22"/>
        </w:rPr>
        <w:t>p</w:t>
      </w:r>
      <w:r>
        <w:rPr>
          <w:sz w:val="22"/>
        </w:rPr>
        <w:t xml:space="preserve">-values are calculated from a </w:t>
      </w:r>
      <w:r>
        <w:rPr>
          <w:sz w:val="22"/>
        </w:rPr>
        <w:t xml:space="preserve">one-way </w:t>
      </w:r>
      <w:proofErr w:type="spellStart"/>
      <w:r>
        <w:rPr>
          <w:sz w:val="22"/>
        </w:rPr>
        <w:t>anova</w:t>
      </w:r>
      <w:proofErr w:type="spellEnd"/>
      <w:r>
        <w:rPr>
          <w:sz w:val="22"/>
        </w:rPr>
        <w:t>;</w:t>
      </w:r>
      <w:r>
        <w:rPr>
          <w:sz w:val="22"/>
          <w:vertAlign w:val="superscript"/>
        </w:rPr>
        <w:t xml:space="preserve"> d</w:t>
      </w:r>
      <w:r>
        <w:rPr>
          <w:rFonts w:hint="eastAsia"/>
          <w:sz w:val="22"/>
          <w:vertAlign w:val="superscript"/>
        </w:rPr>
        <w:t xml:space="preserve"> </w:t>
      </w:r>
      <w:r>
        <w:rPr>
          <w:sz w:val="22"/>
        </w:rPr>
        <w:t xml:space="preserve">FDR value was obtained from the adjusted </w:t>
      </w:r>
      <w:r>
        <w:rPr>
          <w:i/>
          <w:sz w:val="22"/>
        </w:rPr>
        <w:t>p</w:t>
      </w:r>
      <w:r>
        <w:rPr>
          <w:sz w:val="22"/>
        </w:rPr>
        <w:t xml:space="preserve"> value using </w:t>
      </w:r>
      <w:proofErr w:type="spellStart"/>
      <w:r>
        <w:rPr>
          <w:sz w:val="22"/>
        </w:rPr>
        <w:t>Benjamini</w:t>
      </w:r>
      <w:proofErr w:type="spellEnd"/>
      <w:r>
        <w:rPr>
          <w:sz w:val="22"/>
        </w:rPr>
        <w:t xml:space="preserve"> Hochberg method.</w:t>
      </w:r>
    </w:p>
    <w:p w14:paraId="70AE53AE" w14:textId="77777777" w:rsidR="008315D7" w:rsidRDefault="008315D7"/>
    <w:p w14:paraId="6ACD3EFB" w14:textId="5A0B783F" w:rsidR="008315D7" w:rsidRDefault="008315D7">
      <w:pPr>
        <w:spacing w:line="480" w:lineRule="auto"/>
        <w:rPr>
          <w:sz w:val="22"/>
        </w:rPr>
      </w:pPr>
      <w:bookmarkStart w:id="1" w:name="_GoBack"/>
      <w:bookmarkEnd w:id="1"/>
    </w:p>
    <w:sectPr w:rsidR="008315D7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12A16"/>
    <w:rsid w:val="00036874"/>
    <w:rsid w:val="000C2255"/>
    <w:rsid w:val="000D15C8"/>
    <w:rsid w:val="001239BC"/>
    <w:rsid w:val="00161894"/>
    <w:rsid w:val="00172A27"/>
    <w:rsid w:val="0018157E"/>
    <w:rsid w:val="001D362E"/>
    <w:rsid w:val="00211334"/>
    <w:rsid w:val="00217BEF"/>
    <w:rsid w:val="0026687B"/>
    <w:rsid w:val="002731CD"/>
    <w:rsid w:val="00291CF4"/>
    <w:rsid w:val="00296AAF"/>
    <w:rsid w:val="002A4817"/>
    <w:rsid w:val="003B4205"/>
    <w:rsid w:val="0048109F"/>
    <w:rsid w:val="004C715F"/>
    <w:rsid w:val="00596D35"/>
    <w:rsid w:val="005B7BE2"/>
    <w:rsid w:val="005E3D6B"/>
    <w:rsid w:val="005E5CF7"/>
    <w:rsid w:val="00617E20"/>
    <w:rsid w:val="00643977"/>
    <w:rsid w:val="00685F9A"/>
    <w:rsid w:val="007039BF"/>
    <w:rsid w:val="0072134E"/>
    <w:rsid w:val="00800C8A"/>
    <w:rsid w:val="008315D7"/>
    <w:rsid w:val="00902FBC"/>
    <w:rsid w:val="00933AE6"/>
    <w:rsid w:val="00950232"/>
    <w:rsid w:val="00973EC8"/>
    <w:rsid w:val="00981DA8"/>
    <w:rsid w:val="009D6A69"/>
    <w:rsid w:val="00A03846"/>
    <w:rsid w:val="00A13B9E"/>
    <w:rsid w:val="00A21C00"/>
    <w:rsid w:val="00A97793"/>
    <w:rsid w:val="00B21009"/>
    <w:rsid w:val="00B2366C"/>
    <w:rsid w:val="00BC5BC3"/>
    <w:rsid w:val="00C36454"/>
    <w:rsid w:val="00C7373E"/>
    <w:rsid w:val="00CA50DF"/>
    <w:rsid w:val="00CB7117"/>
    <w:rsid w:val="00CF37FA"/>
    <w:rsid w:val="00D324B5"/>
    <w:rsid w:val="00D73BFD"/>
    <w:rsid w:val="00DB334A"/>
    <w:rsid w:val="00DF5B70"/>
    <w:rsid w:val="00E203DB"/>
    <w:rsid w:val="00E952D2"/>
    <w:rsid w:val="00F22744"/>
    <w:rsid w:val="00F5580D"/>
    <w:rsid w:val="00F9562F"/>
    <w:rsid w:val="00FE3421"/>
    <w:rsid w:val="02197B60"/>
    <w:rsid w:val="0238238E"/>
    <w:rsid w:val="2F0E5B51"/>
    <w:rsid w:val="33617617"/>
    <w:rsid w:val="3710602B"/>
    <w:rsid w:val="428B0A7D"/>
    <w:rsid w:val="492929C7"/>
    <w:rsid w:val="4CD978B7"/>
    <w:rsid w:val="51826735"/>
    <w:rsid w:val="58761AFE"/>
    <w:rsid w:val="664161A1"/>
    <w:rsid w:val="6DA02E09"/>
    <w:rsid w:val="6F6906B4"/>
    <w:rsid w:val="7B45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CA122"/>
  <w15:docId w15:val="{E8874636-92CD-4D27-A51F-A619934B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username">
    <w:name w:val="usernam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7</Words>
  <Characters>2552</Characters>
  <Application>Microsoft Office Word</Application>
  <DocSecurity>0</DocSecurity>
  <Lines>21</Lines>
  <Paragraphs>5</Paragraphs>
  <ScaleCrop>false</ScaleCrop>
  <Company>Hewlett-Packard Company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Gonçalo Vargas</cp:lastModifiedBy>
  <cp:revision>18</cp:revision>
  <dcterms:created xsi:type="dcterms:W3CDTF">2017-11-28T09:29:00Z</dcterms:created>
  <dcterms:modified xsi:type="dcterms:W3CDTF">2019-01-0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